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4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851"/>
        <w:gridCol w:w="850"/>
        <w:gridCol w:w="1276"/>
        <w:gridCol w:w="1231"/>
        <w:gridCol w:w="1071"/>
        <w:gridCol w:w="1276"/>
        <w:gridCol w:w="1276"/>
        <w:gridCol w:w="1276"/>
        <w:gridCol w:w="1275"/>
        <w:gridCol w:w="1276"/>
      </w:tblGrid>
      <w:tr>
        <w:trPr>
          <w:trHeight w:val="284" w:hRule="atLeast"/>
        </w:trPr>
        <w:tc>
          <w:tcPr>
            <w:tcW w:w="421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85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510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he Netherlands</w:t>
            </w:r>
          </w:p>
        </w:tc>
      </w:tr>
      <w:tr>
        <w:trPr>
          <w:trHeight w:val="305" w:hRule="atLeast"/>
        </w:trPr>
        <w:tc>
          <w:tcPr>
            <w:tcW w:w="421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234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2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earest g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llel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llele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requency allele 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requency allele 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requency allele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requency allele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requency allele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requency allele 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requency allele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requency allele 2</w:t>
            </w:r>
          </w:p>
        </w:tc>
      </w:tr>
      <w:tr>
        <w:trPr>
          <w:trHeight w:val="178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4074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BDN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>
        <w:trPr>
          <w:trHeight w:val="28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71388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FAIM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76473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ETV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99396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FT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09383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GNPDA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1084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KCTD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7782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MC4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08387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MTC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28157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NEGR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109134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SEC16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>
        <w:trPr>
          <w:trHeight w:val="18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7498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SH2B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>
        <w:trPr>
          <w:trHeight w:val="2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6548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TMEM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rebuchet MS" w:hAnsi="Trebuchet MS" w:cs="Trebuchet MS"/>
      <w:b/>
      <w:bCs/>
      <w:i w:val="false"/>
      <w:iCs w:val="false"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 w:bidi="ar-SA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en-GB" w:bidi="ar-SA"/>
    </w:rPr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4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GB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 w:bidi="ar-SA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GB" w:bidi="ar-SA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  <w:lang w:val="en-GB" w:bidi="ar-SA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qFormat/>
    <w:rPr>
      <w:i/>
      <w:iCs/>
    </w:rPr>
  </w:style>
  <w:style w:type="character" w:styleId="Journalnumber">
    <w:name w:val="journalnumber"/>
    <w:qFormat/>
    <w:rPr>
      <w:b/>
      <w:bCs/>
    </w:rPr>
  </w:style>
  <w:style w:type="character" w:styleId="Atl1">
    <w:name w:val="atl1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GB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7:56:00Z</dcterms:created>
  <dc:creator>Louwers</dc:creator>
  <dc:description/>
  <cp:keywords/>
  <dc:language>en-US</dc:language>
  <cp:lastModifiedBy>Y.V. Louwers</cp:lastModifiedBy>
  <cp:lastPrinted>2013-01-21T10:47:00Z</cp:lastPrinted>
  <dcterms:modified xsi:type="dcterms:W3CDTF">2014-01-06T08:00:00Z</dcterms:modified>
  <cp:revision>3</cp:revision>
  <dc:subject/>
  <dc:title>A No role for BMI associated alleles in PCOS suscepti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